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E2DAD" w14:textId="160E3557" w:rsidR="00575D21" w:rsidRPr="00AF79F7" w:rsidRDefault="00575D21" w:rsidP="00575D21">
      <w:pPr>
        <w:pStyle w:val="Caption"/>
        <w:spacing w:after="120"/>
      </w:pPr>
      <w:r>
        <w:t xml:space="preserve">Supplement </w:t>
      </w:r>
      <w:r w:rsidRPr="00AF79F7">
        <w:t>Table</w:t>
      </w:r>
      <w:r>
        <w:t xml:space="preserve"> 1</w:t>
      </w:r>
      <w:r w:rsidRPr="00AF79F7">
        <w:t xml:space="preserve">. </w:t>
      </w:r>
      <w:r>
        <w:t>Missing data of key variables</w:t>
      </w:r>
      <w:r w:rsidR="00103536">
        <w:t>,</w:t>
      </w:r>
      <w:r>
        <w:t xml:space="preserve"> n </w:t>
      </w:r>
      <w:r w:rsidR="006F78A1">
        <w:t>(</w:t>
      </w:r>
      <w:r>
        <w:t>%)</w:t>
      </w:r>
      <w:r w:rsidRPr="00AF79F7">
        <w:t>.</w:t>
      </w:r>
    </w:p>
    <w:tbl>
      <w:tblPr>
        <w:tblStyle w:val="TableGrid"/>
        <w:tblW w:w="9075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18"/>
        <w:gridCol w:w="1418"/>
        <w:gridCol w:w="1419"/>
      </w:tblGrid>
      <w:tr w:rsidR="00575D21" w:rsidRPr="00691173" w14:paraId="149DDC5E" w14:textId="77777777" w:rsidTr="00725704">
        <w:trPr>
          <w:trHeight w:val="634"/>
          <w:jc w:val="center"/>
        </w:trPr>
        <w:tc>
          <w:tcPr>
            <w:tcW w:w="4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2AF068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Variables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55A638" w14:textId="77777777" w:rsidR="00575D21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Overall</w:t>
            </w:r>
          </w:p>
          <w:p w14:paraId="06D65D0F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(N=15230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BCAA17" w14:textId="77777777" w:rsidR="00575D21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Public</w:t>
            </w:r>
          </w:p>
          <w:p w14:paraId="28D6238D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(n=10974)</w:t>
            </w:r>
          </w:p>
        </w:tc>
        <w:tc>
          <w:tcPr>
            <w:tcW w:w="14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1EA0FB" w14:textId="77777777" w:rsidR="00575D21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Private </w:t>
            </w:r>
          </w:p>
          <w:p w14:paraId="44127EF9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(n=4256)</w:t>
            </w:r>
          </w:p>
        </w:tc>
      </w:tr>
      <w:tr w:rsidR="00575D21" w:rsidRPr="00691173" w14:paraId="5571B640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1BC7B0" w14:textId="27091BEF" w:rsidR="00575D21" w:rsidRPr="00691173" w:rsidRDefault="00575D21" w:rsidP="009D51F4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Annual household income (</w:t>
            </w:r>
            <w:r w:rsidR="002C47A2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incl. </w:t>
            </w: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declined to answer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C84DA1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53 (4.3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56F726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1 (0.1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544897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42 (15.1%)</w:t>
            </w:r>
          </w:p>
        </w:tc>
      </w:tr>
      <w:tr w:rsidR="00575D21" w:rsidRPr="00691173" w14:paraId="02488261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699696" w14:textId="4823F8B5" w:rsidR="00575D21" w:rsidRPr="00691173" w:rsidRDefault="00575D21" w:rsidP="009D51F4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Occupation</w:t>
            </w: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 (</w:t>
            </w:r>
            <w:r w:rsidR="002C47A2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incl. </w:t>
            </w: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declined to answer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C2AA19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552 (16.7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043E00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123 (19.3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CB5354" w14:textId="77777777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29 (10.1%)</w:t>
            </w:r>
          </w:p>
        </w:tc>
      </w:tr>
      <w:tr w:rsidR="00F5607D" w:rsidRPr="00691173" w14:paraId="2D9D8313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B1F06C" w14:textId="77777777" w:rsidR="00F5607D" w:rsidRPr="00691173" w:rsidRDefault="00F5607D" w:rsidP="007023BA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No brain imaging data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6139E5" w14:textId="77777777" w:rsidR="00F5607D" w:rsidRPr="00691173" w:rsidRDefault="00F5607D" w:rsidP="007023BA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6 (0.5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F6FE28" w14:textId="77777777" w:rsidR="00F5607D" w:rsidRPr="00691173" w:rsidRDefault="00F5607D" w:rsidP="007023BA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9 (0.6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80F0AA" w14:textId="77777777" w:rsidR="00F5607D" w:rsidRPr="00691173" w:rsidRDefault="00F5607D" w:rsidP="007023BA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 (0.2%)</w:t>
            </w:r>
          </w:p>
        </w:tc>
      </w:tr>
      <w:tr w:rsidR="00575D21" w:rsidRPr="00691173" w14:paraId="5328B6E2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BE73F1" w14:textId="77777777" w:rsidR="00575D21" w:rsidRDefault="00575D21" w:rsidP="009D51F4">
            <w:pPr>
              <w:spacing w:before="0" w:after="0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Ischemic stroke arriving directly at hospitals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72C0F0" w14:textId="5D6A0053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(n=</w:t>
            </w:r>
            <w:r w:rsidR="00F5607D">
              <w:rPr>
                <w:rFonts w:ascii="Aptos" w:eastAsia="Aptos" w:hAnsi="Aptos" w:cs="Aptos"/>
                <w:sz w:val="20"/>
                <w:szCs w:val="20"/>
              </w:rPr>
              <w:t>6670</w:t>
            </w:r>
            <w:r>
              <w:rPr>
                <w:rFonts w:ascii="Aptos" w:eastAsia="Aptos" w:hAnsi="Aptos" w:cs="Apto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60A69C" w14:textId="469B6112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(n=</w:t>
            </w:r>
            <w:r w:rsidR="00F5607D">
              <w:rPr>
                <w:rFonts w:ascii="Aptos" w:eastAsia="Aptos" w:hAnsi="Aptos" w:cs="Aptos"/>
                <w:sz w:val="20"/>
                <w:szCs w:val="20"/>
              </w:rPr>
              <w:t>4113</w:t>
            </w:r>
            <w:r>
              <w:rPr>
                <w:rFonts w:ascii="Aptos" w:eastAsia="Aptos" w:hAnsi="Aptos" w:cs="Apto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E465F9" w14:textId="3BAC55F2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(n=</w:t>
            </w:r>
            <w:r w:rsidR="00F5607D">
              <w:rPr>
                <w:rFonts w:ascii="Aptos" w:eastAsia="Aptos" w:hAnsi="Aptos" w:cs="Aptos"/>
                <w:sz w:val="20"/>
                <w:szCs w:val="20"/>
              </w:rPr>
              <w:t>2557</w:t>
            </w:r>
            <w:r>
              <w:rPr>
                <w:rFonts w:ascii="Aptos" w:eastAsia="Aptos" w:hAnsi="Aptos" w:cs="Aptos"/>
                <w:sz w:val="20"/>
                <w:szCs w:val="20"/>
              </w:rPr>
              <w:t>)</w:t>
            </w:r>
          </w:p>
        </w:tc>
      </w:tr>
      <w:tr w:rsidR="00575D21" w:rsidRPr="00691173" w14:paraId="1A8C2AE4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FCD180" w14:textId="10A65335" w:rsidR="00575D21" w:rsidRPr="00691173" w:rsidRDefault="00C67E60" w:rsidP="009D51F4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Stroke o</w:t>
            </w:r>
            <w:r w:rsidR="00575D21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nset to arrival time (unable to </w:t>
            </w:r>
            <w:proofErr w:type="gramStart"/>
            <w:r w:rsidR="00575D21">
              <w:rPr>
                <w:rFonts w:ascii="Aptos" w:eastAsia="Aptos" w:hAnsi="Aptos" w:cs="Aptos"/>
                <w:sz w:val="20"/>
                <w:szCs w:val="20"/>
                <w:lang w:val="en-SG"/>
              </w:rPr>
              <w:t>compute)</w:t>
            </w:r>
            <w:r w:rsidR="00725704">
              <w:rPr>
                <w:rFonts w:ascii="Aptos" w:eastAsia="Aptos" w:hAnsi="Aptos" w:cs="Aptos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FDFFE8" w14:textId="1EA85D46" w:rsidR="00575D21" w:rsidRPr="00691173" w:rsidRDefault="00F5607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94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 xml:space="preserve"> (2.9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4F2A0C" w14:textId="2863C51A" w:rsidR="00575D21" w:rsidRPr="00691173" w:rsidRDefault="00F5607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1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 xml:space="preserve"> (1.7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0CBBC5" w14:textId="40EFEBB4" w:rsidR="00575D21" w:rsidRPr="00691173" w:rsidRDefault="00F5607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23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 xml:space="preserve"> (4.8%)</w:t>
            </w:r>
          </w:p>
        </w:tc>
      </w:tr>
      <w:tr w:rsidR="00575D21" w:rsidRPr="00691173" w14:paraId="59DE9DAA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B9AD8B" w14:textId="025B27B8" w:rsidR="00575D21" w:rsidRPr="00691173" w:rsidRDefault="00575D21" w:rsidP="009D51F4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 xml:space="preserve">Arrival to first imaging (unable to </w:t>
            </w:r>
            <w:proofErr w:type="gramStart"/>
            <w:r>
              <w:rPr>
                <w:rFonts w:ascii="Aptos" w:eastAsia="Aptos" w:hAnsi="Aptos" w:cs="Aptos"/>
                <w:sz w:val="20"/>
                <w:szCs w:val="20"/>
              </w:rPr>
              <w:t>compute)</w:t>
            </w:r>
            <w:r w:rsidR="00725704">
              <w:rPr>
                <w:rFonts w:ascii="Aptos" w:eastAsia="Aptos" w:hAnsi="Aptos" w:cs="Aptos"/>
                <w:sz w:val="20"/>
                <w:szCs w:val="20"/>
              </w:rPr>
              <w:t>*</w:t>
            </w:r>
            <w:proofErr w:type="gramEnd"/>
            <w:r w:rsidR="00725704">
              <w:rPr>
                <w:rFonts w:ascii="Aptos" w:eastAsia="Aptos" w:hAnsi="Aptos" w:cs="Aptos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43A28A" w14:textId="78F23B7C" w:rsidR="00575D21" w:rsidRPr="00691173" w:rsidRDefault="00F5607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70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 xml:space="preserve"> (5.5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BF311E" w14:textId="154A1B09" w:rsidR="00575D21" w:rsidRPr="00691173" w:rsidRDefault="00F5607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38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 xml:space="preserve"> (5.8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CC3372" w14:textId="31761112" w:rsidR="00575D21" w:rsidRPr="00691173" w:rsidRDefault="00F5607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32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 xml:space="preserve"> (5.2</w:t>
            </w:r>
            <w:r w:rsidR="00725704">
              <w:rPr>
                <w:rFonts w:ascii="Aptos" w:eastAsia="Aptos" w:hAnsi="Aptos" w:cs="Aptos"/>
                <w:sz w:val="20"/>
                <w:szCs w:val="20"/>
              </w:rPr>
              <w:t>%)</w:t>
            </w:r>
          </w:p>
        </w:tc>
      </w:tr>
      <w:tr w:rsidR="00C432FC" w:rsidRPr="00691173" w14:paraId="1272A3F9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536942" w14:textId="77777777" w:rsidR="00C432FC" w:rsidRPr="00691173" w:rsidRDefault="00C432FC" w:rsidP="00C432FC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No </w:t>
            </w: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NIHSS on admission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F9F566" w14:textId="7331023D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9 (0.</w:t>
            </w:r>
            <w:r>
              <w:rPr>
                <w:rFonts w:ascii="Aptos" w:eastAsia="Aptos" w:hAnsi="Aptos" w:cs="Aptos"/>
                <w:sz w:val="20"/>
                <w:szCs w:val="20"/>
              </w:rPr>
              <w:t>1</w:t>
            </w:r>
            <w:r>
              <w:rPr>
                <w:rFonts w:ascii="Aptos" w:eastAsia="Aptos" w:hAnsi="Aptos" w:cs="Aptos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481D87" w14:textId="6EE1A8D1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 (0.0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A184DC" w14:textId="6216582E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8 (0.3%)</w:t>
            </w:r>
          </w:p>
        </w:tc>
      </w:tr>
      <w:tr w:rsidR="00C432FC" w:rsidRPr="00691173" w14:paraId="1C3A5FBB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0935D6" w14:textId="77777777" w:rsidR="00C432FC" w:rsidRPr="00691173" w:rsidRDefault="00C432FC" w:rsidP="00C432FC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No </w:t>
            </w: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GCS on admission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633D4B" w14:textId="5A13604A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9 (0.</w:t>
            </w:r>
            <w:r>
              <w:rPr>
                <w:rFonts w:ascii="Aptos" w:eastAsia="Aptos" w:hAnsi="Aptos" w:cs="Aptos"/>
                <w:sz w:val="20"/>
                <w:szCs w:val="20"/>
              </w:rPr>
              <w:t>4</w:t>
            </w:r>
            <w:r>
              <w:rPr>
                <w:rFonts w:ascii="Aptos" w:eastAsia="Aptos" w:hAnsi="Aptos" w:cs="Aptos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3324F6" w14:textId="0A66CC80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 (0.1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1DCC7C" w14:textId="6D6AB42D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6 (1.</w:t>
            </w:r>
            <w:r w:rsidR="00725704">
              <w:rPr>
                <w:rFonts w:ascii="Aptos" w:eastAsia="Aptos" w:hAnsi="Aptos" w:cs="Aptos"/>
                <w:sz w:val="20"/>
                <w:szCs w:val="20"/>
              </w:rPr>
              <w:t>0</w:t>
            </w:r>
            <w:r>
              <w:rPr>
                <w:rFonts w:ascii="Aptos" w:eastAsia="Aptos" w:hAnsi="Aptos" w:cs="Aptos"/>
                <w:sz w:val="20"/>
                <w:szCs w:val="20"/>
              </w:rPr>
              <w:t>%)</w:t>
            </w:r>
          </w:p>
        </w:tc>
      </w:tr>
      <w:tr w:rsidR="00C432FC" w:rsidRPr="00691173" w14:paraId="20C0B30D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7742A2" w14:textId="77777777" w:rsidR="00C432FC" w:rsidRPr="00691173" w:rsidRDefault="00C432FC" w:rsidP="00C432FC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o revascularization data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43EF16" w14:textId="766D9B3F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0 (0.0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37D53D" w14:textId="65E9AD5B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0 (0.0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FC727B" w14:textId="50AC646F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0 (0.0%)</w:t>
            </w:r>
          </w:p>
        </w:tc>
      </w:tr>
      <w:tr w:rsidR="00C432FC" w:rsidRPr="00691173" w14:paraId="0ABB7768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A1AF73" w14:textId="77777777" w:rsidR="00C432FC" w:rsidRPr="00691173" w:rsidRDefault="00C432FC" w:rsidP="00C432FC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No discharge NIHSS (including dead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D48B52" w14:textId="085801E4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5 (1.</w:t>
            </w:r>
            <w:r>
              <w:rPr>
                <w:rFonts w:ascii="Aptos" w:eastAsia="Aptos" w:hAnsi="Aptos" w:cs="Aptos"/>
                <w:sz w:val="20"/>
                <w:szCs w:val="20"/>
              </w:rPr>
              <w:t>0</w:t>
            </w:r>
            <w:r>
              <w:rPr>
                <w:rFonts w:ascii="Aptos" w:eastAsia="Aptos" w:hAnsi="Aptos" w:cs="Aptos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F199A4" w14:textId="16D3C3F1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4 (1.</w:t>
            </w:r>
            <w:r>
              <w:rPr>
                <w:rFonts w:ascii="Aptos" w:eastAsia="Aptos" w:hAnsi="Aptos" w:cs="Aptos"/>
                <w:sz w:val="20"/>
                <w:szCs w:val="20"/>
              </w:rPr>
              <w:t>3</w:t>
            </w:r>
            <w:r>
              <w:rPr>
                <w:rFonts w:ascii="Aptos" w:eastAsia="Aptos" w:hAnsi="Aptos" w:cs="Aptos"/>
                <w:sz w:val="20"/>
                <w:szCs w:val="20"/>
              </w:rPr>
              <w:t>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9FDBAE" w14:textId="22EF2FE5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1 (0.</w:t>
            </w:r>
            <w:r w:rsidR="00725704">
              <w:rPr>
                <w:rFonts w:ascii="Aptos" w:eastAsia="Aptos" w:hAnsi="Aptos" w:cs="Aptos"/>
                <w:sz w:val="20"/>
                <w:szCs w:val="20"/>
              </w:rPr>
              <w:t>4%</w:t>
            </w:r>
            <w:r>
              <w:rPr>
                <w:rFonts w:ascii="Aptos" w:eastAsia="Aptos" w:hAnsi="Aptos" w:cs="Aptos"/>
                <w:sz w:val="20"/>
                <w:szCs w:val="20"/>
              </w:rPr>
              <w:t>)</w:t>
            </w:r>
          </w:p>
        </w:tc>
      </w:tr>
      <w:tr w:rsidR="00C432FC" w:rsidRPr="00691173" w14:paraId="111924D8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E09869" w14:textId="4CC0FD59" w:rsidR="00C432FC" w:rsidRPr="00691173" w:rsidRDefault="00C432FC" w:rsidP="00C432FC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No discharge </w:t>
            </w:r>
            <w:proofErr w:type="spellStart"/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mRS</w:t>
            </w:r>
            <w:proofErr w:type="spellEnd"/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43E6DC" w14:textId="19393A90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 (0.1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FC6349" w14:textId="438852EF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 (0.0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79A76E" w14:textId="5FE267E3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 (0.1%)</w:t>
            </w:r>
          </w:p>
        </w:tc>
      </w:tr>
      <w:tr w:rsidR="00575D21" w:rsidRPr="00691173" w14:paraId="2E91F4CA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A72BF1" w14:textId="77777777" w:rsidR="00575D21" w:rsidRPr="00691173" w:rsidRDefault="00575D21" w:rsidP="009D51F4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Cardioembolic ischemic stroke or TIA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4D7C3E" w14:textId="02166FC5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(n=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>1292</w:t>
            </w:r>
            <w:r>
              <w:rPr>
                <w:rFonts w:ascii="Aptos" w:eastAsia="Aptos" w:hAnsi="Aptos" w:cs="Aptos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A41923" w14:textId="7AA18FFA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(n=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>756</w:t>
            </w:r>
            <w:r>
              <w:rPr>
                <w:rFonts w:ascii="Aptos" w:eastAsia="Aptos" w:hAnsi="Aptos" w:cs="Aptos"/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65198C" w14:textId="5A4AC939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 xml:space="preserve">(n= </w:t>
            </w:r>
            <w:r w:rsidR="00C432FC">
              <w:rPr>
                <w:rFonts w:ascii="Aptos" w:eastAsia="Aptos" w:hAnsi="Aptos" w:cs="Aptos"/>
                <w:sz w:val="20"/>
                <w:szCs w:val="20"/>
              </w:rPr>
              <w:t>536)</w:t>
            </w:r>
          </w:p>
        </w:tc>
      </w:tr>
      <w:tr w:rsidR="00C432FC" w:rsidRPr="00691173" w14:paraId="47D971DF" w14:textId="77777777" w:rsidTr="00725704">
        <w:trPr>
          <w:trHeight w:val="170"/>
          <w:jc w:val="center"/>
        </w:trPr>
        <w:tc>
          <w:tcPr>
            <w:tcW w:w="4820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68B68F" w14:textId="77777777" w:rsidR="00C432FC" w:rsidRPr="00691173" w:rsidRDefault="00C432FC" w:rsidP="00C432FC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No data on discharge anticoagulation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30693C" w14:textId="36732551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14 (8.8%)</w:t>
            </w:r>
          </w:p>
        </w:tc>
        <w:tc>
          <w:tcPr>
            <w:tcW w:w="1418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42021C" w14:textId="7A6B6545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3 (5.7%)</w:t>
            </w:r>
          </w:p>
        </w:tc>
        <w:tc>
          <w:tcPr>
            <w:tcW w:w="1419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57A173" w14:textId="051907E6" w:rsidR="00C432FC" w:rsidRPr="00691173" w:rsidRDefault="00C432FC" w:rsidP="00C432FC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1 (13.2%)</w:t>
            </w:r>
          </w:p>
        </w:tc>
      </w:tr>
    </w:tbl>
    <w:p w14:paraId="4B89B7F1" w14:textId="2B875436" w:rsidR="00103536" w:rsidRPr="007660D2" w:rsidRDefault="00103536" w:rsidP="00103536">
      <w:pPr>
        <w:keepNext/>
        <w:spacing w:before="0" w:after="0"/>
        <w:rPr>
          <w:rFonts w:ascii="Aptos" w:hAnsi="Aptos" w:cs="Times New Roman"/>
          <w:sz w:val="20"/>
          <w:szCs w:val="20"/>
        </w:rPr>
      </w:pPr>
      <w:r>
        <w:rPr>
          <w:rFonts w:ascii="Aptos" w:hAnsi="Aptos" w:cs="Times New Roman"/>
          <w:sz w:val="20"/>
          <w:szCs w:val="20"/>
        </w:rPr>
        <w:t>*</w:t>
      </w:r>
      <w:r>
        <w:rPr>
          <w:rFonts w:ascii="Aptos" w:hAnsi="Aptos" w:cs="Times New Roman"/>
          <w:sz w:val="20"/>
          <w:szCs w:val="20"/>
        </w:rPr>
        <w:t>M</w:t>
      </w:r>
      <w:r>
        <w:rPr>
          <w:rFonts w:ascii="Aptos" w:hAnsi="Aptos" w:cs="Times New Roman"/>
          <w:sz w:val="20"/>
          <w:szCs w:val="20"/>
        </w:rPr>
        <w:t xml:space="preserve">issing stroke onset </w:t>
      </w:r>
      <w:r>
        <w:rPr>
          <w:rFonts w:ascii="Aptos" w:hAnsi="Aptos" w:cs="Times New Roman"/>
          <w:sz w:val="20"/>
          <w:szCs w:val="20"/>
        </w:rPr>
        <w:t xml:space="preserve">time </w:t>
      </w:r>
      <w:r>
        <w:rPr>
          <w:rFonts w:ascii="Aptos" w:hAnsi="Aptos" w:cs="Times New Roman"/>
          <w:sz w:val="20"/>
          <w:szCs w:val="20"/>
        </w:rPr>
        <w:t xml:space="preserve">or arrival time; **missing arrival </w:t>
      </w:r>
      <w:r>
        <w:rPr>
          <w:rFonts w:ascii="Aptos" w:hAnsi="Aptos" w:cs="Times New Roman"/>
          <w:sz w:val="20"/>
          <w:szCs w:val="20"/>
        </w:rPr>
        <w:t xml:space="preserve">time </w:t>
      </w:r>
      <w:r>
        <w:rPr>
          <w:rFonts w:ascii="Aptos" w:hAnsi="Aptos" w:cs="Times New Roman"/>
          <w:sz w:val="20"/>
          <w:szCs w:val="20"/>
        </w:rPr>
        <w:t>or brain imaging time</w:t>
      </w:r>
    </w:p>
    <w:p w14:paraId="7BF26195" w14:textId="77777777" w:rsidR="00575D21" w:rsidRDefault="00575D21" w:rsidP="00725704">
      <w:pPr>
        <w:keepNext/>
        <w:spacing w:before="0" w:after="0"/>
        <w:rPr>
          <w:rFonts w:ascii="Aptos" w:hAnsi="Aptos" w:cs="Times New Roman"/>
          <w:sz w:val="20"/>
          <w:szCs w:val="20"/>
        </w:rPr>
      </w:pPr>
      <w:r w:rsidRPr="007660D2">
        <w:rPr>
          <w:rFonts w:ascii="Aptos" w:hAnsi="Aptos" w:cs="Times New Roman"/>
          <w:sz w:val="20"/>
          <w:szCs w:val="20"/>
        </w:rPr>
        <w:t>GCS= Glasgow Coma Scale, NIHSS= National Institute of Health Stroke Scale</w:t>
      </w:r>
      <w:r>
        <w:rPr>
          <w:rFonts w:ascii="Aptos" w:hAnsi="Aptos" w:cs="Times New Roman"/>
          <w:sz w:val="20"/>
          <w:szCs w:val="20"/>
        </w:rPr>
        <w:t xml:space="preserve">, </w:t>
      </w:r>
      <w:proofErr w:type="spellStart"/>
      <w:r>
        <w:rPr>
          <w:rFonts w:ascii="Aptos" w:hAnsi="Aptos" w:cs="Times New Roman"/>
          <w:sz w:val="20"/>
          <w:szCs w:val="20"/>
        </w:rPr>
        <w:t>mRS</w:t>
      </w:r>
      <w:proofErr w:type="spellEnd"/>
      <w:r>
        <w:rPr>
          <w:rFonts w:ascii="Aptos" w:hAnsi="Aptos" w:cs="Times New Roman"/>
          <w:sz w:val="20"/>
          <w:szCs w:val="20"/>
        </w:rPr>
        <w:t>= modified Rankin Scale, TIA= transient ischemic attack</w:t>
      </w:r>
    </w:p>
    <w:p w14:paraId="4F49B321" w14:textId="77777777" w:rsidR="00610E86" w:rsidRDefault="00610E86"/>
    <w:p w14:paraId="6244E170" w14:textId="0280B213" w:rsidR="00ED7DEF" w:rsidRPr="00AF79F7" w:rsidRDefault="00ED7DEF" w:rsidP="00ED7DEF">
      <w:pPr>
        <w:pStyle w:val="Caption"/>
        <w:spacing w:after="120"/>
      </w:pPr>
      <w:r>
        <w:t xml:space="preserve">Supplement </w:t>
      </w:r>
      <w:r w:rsidRPr="00AF79F7">
        <w:t>Table</w:t>
      </w:r>
      <w:r>
        <w:t xml:space="preserve"> 2</w:t>
      </w:r>
      <w:r w:rsidRPr="00AF79F7">
        <w:t xml:space="preserve">. </w:t>
      </w:r>
      <w:r w:rsidR="00182216">
        <w:t>Rates</w:t>
      </w:r>
      <w:r>
        <w:t xml:space="preserve"> of revascularization among ischemic stroke cases arriving directly at participating </w:t>
      </w:r>
      <w:r w:rsidR="00182216">
        <w:t>hospitals</w:t>
      </w:r>
      <w:r>
        <w:t xml:space="preserve"> </w:t>
      </w:r>
      <w:r w:rsidR="00182216">
        <w:t>by onset to arrival time</w:t>
      </w:r>
      <w:r w:rsidR="00103536">
        <w:t>,</w:t>
      </w:r>
      <w:r w:rsidR="00182216">
        <w:t xml:space="preserve"> </w:t>
      </w:r>
      <w:r>
        <w:t>n</w:t>
      </w:r>
      <w:r w:rsidR="006F78A1">
        <w:t xml:space="preserve"> (</w:t>
      </w:r>
      <w:r>
        <w:t>%</w:t>
      </w:r>
      <w:proofErr w:type="gramStart"/>
      <w:r>
        <w:t>)</w:t>
      </w:r>
      <w:r w:rsidR="00182216">
        <w:t>.</w:t>
      </w:r>
      <w:r w:rsidR="006F78A1">
        <w:t>*</w:t>
      </w:r>
      <w:proofErr w:type="gramEnd"/>
    </w:p>
    <w:tbl>
      <w:tblPr>
        <w:tblStyle w:val="TableGrid"/>
        <w:tblW w:w="893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48"/>
        <w:gridCol w:w="1748"/>
        <w:gridCol w:w="1749"/>
      </w:tblGrid>
      <w:tr w:rsidR="00ED7DEF" w:rsidRPr="00691173" w14:paraId="3DFA4938" w14:textId="77777777" w:rsidTr="00103536">
        <w:trPr>
          <w:trHeight w:val="348"/>
          <w:jc w:val="center"/>
        </w:trPr>
        <w:tc>
          <w:tcPr>
            <w:tcW w:w="36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897D6D" w14:textId="74BFCD8E" w:rsidR="00ED7DEF" w:rsidRPr="00691173" w:rsidRDefault="00C67E60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Stroke o</w:t>
            </w:r>
            <w:r w:rsidR="00182216">
              <w:rPr>
                <w:rFonts w:ascii="Aptos" w:eastAsia="Aptos" w:hAnsi="Aptos" w:cs="Aptos"/>
                <w:sz w:val="20"/>
                <w:szCs w:val="20"/>
                <w:lang w:val="en-SG"/>
              </w:rPr>
              <w:t>nset to arrival time</w:t>
            </w:r>
          </w:p>
        </w:tc>
        <w:tc>
          <w:tcPr>
            <w:tcW w:w="1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9D7C1D" w14:textId="77777777" w:rsidR="00ED7DEF" w:rsidRPr="00575D21" w:rsidRDefault="00ED7DEF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Overall</w:t>
            </w:r>
          </w:p>
        </w:tc>
        <w:tc>
          <w:tcPr>
            <w:tcW w:w="17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AF433E" w14:textId="77777777" w:rsidR="00ED7DEF" w:rsidRPr="00575D21" w:rsidRDefault="00ED7DEF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Public</w:t>
            </w:r>
          </w:p>
        </w:tc>
        <w:tc>
          <w:tcPr>
            <w:tcW w:w="17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B39225" w14:textId="77777777" w:rsidR="00ED7DEF" w:rsidRPr="00575D21" w:rsidRDefault="00ED7DEF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Private </w:t>
            </w:r>
          </w:p>
        </w:tc>
      </w:tr>
      <w:tr w:rsidR="00ED7DEF" w:rsidRPr="00691173" w14:paraId="5C78244F" w14:textId="77777777" w:rsidTr="003808D1">
        <w:trPr>
          <w:trHeight w:val="170"/>
          <w:jc w:val="center"/>
        </w:trPr>
        <w:tc>
          <w:tcPr>
            <w:tcW w:w="368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D7B087" w14:textId="1AD5B3EF" w:rsidR="00ED7DEF" w:rsidRPr="00691173" w:rsidRDefault="00182216" w:rsidP="009D51F4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Within 4.5 hours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9C0AF3" w14:textId="77777777" w:rsidR="00ED7DEF" w:rsidRPr="00691173" w:rsidRDefault="00ED7DEF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5CF94C" w14:textId="77777777" w:rsidR="00ED7DEF" w:rsidRPr="00691173" w:rsidRDefault="00ED7DEF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D4BD89" w14:textId="77777777" w:rsidR="00ED7DEF" w:rsidRPr="00691173" w:rsidRDefault="00ED7DEF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</w:tr>
      <w:tr w:rsidR="00ED7DEF" w:rsidRPr="00691173" w14:paraId="7353FC55" w14:textId="77777777" w:rsidTr="003808D1">
        <w:trPr>
          <w:trHeight w:val="170"/>
          <w:jc w:val="center"/>
        </w:trPr>
        <w:tc>
          <w:tcPr>
            <w:tcW w:w="368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15C7FD" w14:textId="2AB7ABC8" w:rsidR="00ED7DEF" w:rsidRPr="00691173" w:rsidRDefault="000766C8" w:rsidP="009D51F4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IVT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A5EDDB" w14:textId="36884254" w:rsidR="00ED7DEF" w:rsidRPr="00691173" w:rsidRDefault="0075248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54 (27.5%)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A2C632" w14:textId="1DE23DDD" w:rsidR="00ED7DEF" w:rsidRPr="00691173" w:rsidRDefault="0075248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17 (35.6%)</w:t>
            </w:r>
          </w:p>
        </w:tc>
        <w:tc>
          <w:tcPr>
            <w:tcW w:w="174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9A4BA0" w14:textId="567FC9A1" w:rsidR="00ED7DEF" w:rsidRPr="00691173" w:rsidRDefault="0075248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37 (18.0%)</w:t>
            </w:r>
          </w:p>
        </w:tc>
      </w:tr>
      <w:tr w:rsidR="00ED7DEF" w:rsidRPr="00691173" w14:paraId="40597DA3" w14:textId="77777777" w:rsidTr="003808D1">
        <w:trPr>
          <w:trHeight w:val="170"/>
          <w:jc w:val="center"/>
        </w:trPr>
        <w:tc>
          <w:tcPr>
            <w:tcW w:w="368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9633ED" w14:textId="6612F80F" w:rsidR="00ED7DEF" w:rsidRPr="00691173" w:rsidRDefault="000766C8" w:rsidP="009D51F4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EVT</w:t>
            </w:r>
            <w:r w:rsidR="00103536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 (± IVT)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52CD43" w14:textId="6850FCB1" w:rsidR="00ED7DEF" w:rsidRPr="00691173" w:rsidRDefault="0075248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4 (1.4%)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995130" w14:textId="1CC778B7" w:rsidR="00ED7DEF" w:rsidRPr="00691173" w:rsidRDefault="0075248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 (0.5%)</w:t>
            </w:r>
          </w:p>
        </w:tc>
        <w:tc>
          <w:tcPr>
            <w:tcW w:w="174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CC9414" w14:textId="41B4B60E" w:rsidR="00ED7DEF" w:rsidRPr="00691173" w:rsidRDefault="0075248D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9 (2.5%)</w:t>
            </w:r>
          </w:p>
        </w:tc>
      </w:tr>
      <w:tr w:rsidR="000766C8" w:rsidRPr="00691173" w14:paraId="61A3A368" w14:textId="77777777" w:rsidTr="003808D1">
        <w:trPr>
          <w:trHeight w:val="170"/>
          <w:jc w:val="center"/>
        </w:trPr>
        <w:tc>
          <w:tcPr>
            <w:tcW w:w="368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B69ACA" w14:textId="74CEF746" w:rsidR="000766C8" w:rsidRPr="00691173" w:rsidRDefault="0075248D" w:rsidP="009D51F4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Between</w:t>
            </w:r>
            <w:r w:rsidR="000766C8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4.5 to </w:t>
            </w:r>
            <w:r w:rsidR="000766C8">
              <w:rPr>
                <w:rFonts w:ascii="Aptos" w:eastAsia="Aptos" w:hAnsi="Aptos" w:cs="Aptos"/>
                <w:sz w:val="20"/>
                <w:szCs w:val="20"/>
                <w:lang w:val="en-SG"/>
              </w:rPr>
              <w:t>6 hours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5D08FB" w14:textId="77777777" w:rsidR="000766C8" w:rsidRPr="00691173" w:rsidRDefault="000766C8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2E579A" w14:textId="77777777" w:rsidR="000766C8" w:rsidRPr="00691173" w:rsidRDefault="000766C8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E3A7A8" w14:textId="77777777" w:rsidR="000766C8" w:rsidRPr="00691173" w:rsidRDefault="000766C8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</w:tr>
      <w:tr w:rsidR="000766C8" w:rsidRPr="00691173" w14:paraId="6F7F1920" w14:textId="77777777" w:rsidTr="003808D1">
        <w:trPr>
          <w:trHeight w:val="170"/>
          <w:jc w:val="center"/>
        </w:trPr>
        <w:tc>
          <w:tcPr>
            <w:tcW w:w="368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CC4B00" w14:textId="68A8E815" w:rsidR="000766C8" w:rsidRPr="00691173" w:rsidRDefault="00103536" w:rsidP="000766C8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EVT (± IVT)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661C4A" w14:textId="041F7C99" w:rsidR="000766C8" w:rsidRPr="00691173" w:rsidRDefault="0075248D" w:rsidP="000766C8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 (0.4%)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57FBD5" w14:textId="50B183A2" w:rsidR="000766C8" w:rsidRPr="00691173" w:rsidRDefault="0075248D" w:rsidP="000766C8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 (0.6%)</w:t>
            </w:r>
          </w:p>
        </w:tc>
        <w:tc>
          <w:tcPr>
            <w:tcW w:w="174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64CFA8" w14:textId="3D33E5A6" w:rsidR="000766C8" w:rsidRPr="00691173" w:rsidRDefault="0075248D" w:rsidP="000766C8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0 (0.0%)</w:t>
            </w:r>
          </w:p>
        </w:tc>
      </w:tr>
      <w:tr w:rsidR="000766C8" w:rsidRPr="00691173" w14:paraId="5438D06F" w14:textId="77777777" w:rsidTr="003808D1">
        <w:trPr>
          <w:trHeight w:val="170"/>
          <w:jc w:val="center"/>
        </w:trPr>
        <w:tc>
          <w:tcPr>
            <w:tcW w:w="3686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F3CA32" w14:textId="0F2F7B95" w:rsidR="000766C8" w:rsidRPr="00691173" w:rsidRDefault="0075248D" w:rsidP="009D51F4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Between 6 to</w:t>
            </w:r>
            <w:r w:rsidR="000766C8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 2</w:t>
            </w:r>
            <w:r w:rsidR="00103536">
              <w:rPr>
                <w:rFonts w:ascii="Aptos" w:eastAsia="Aptos" w:hAnsi="Aptos" w:cs="Aptos"/>
                <w:sz w:val="20"/>
                <w:szCs w:val="20"/>
                <w:lang w:val="en-SG"/>
              </w:rPr>
              <w:t>4</w:t>
            </w:r>
            <w:r w:rsidR="000766C8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 hours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A0DDD2" w14:textId="77777777" w:rsidR="000766C8" w:rsidRPr="00691173" w:rsidRDefault="000766C8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6A8C4A" w14:textId="77777777" w:rsidR="000766C8" w:rsidRPr="00691173" w:rsidRDefault="000766C8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94EC45" w14:textId="77777777" w:rsidR="000766C8" w:rsidRPr="00691173" w:rsidRDefault="000766C8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</w:p>
        </w:tc>
      </w:tr>
      <w:tr w:rsidR="000766C8" w:rsidRPr="00691173" w14:paraId="6D66642A" w14:textId="77777777" w:rsidTr="003808D1">
        <w:trPr>
          <w:trHeight w:val="170"/>
          <w:jc w:val="center"/>
        </w:trPr>
        <w:tc>
          <w:tcPr>
            <w:tcW w:w="3686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D4A29C" w14:textId="4D03FAD6" w:rsidR="000766C8" w:rsidRPr="00691173" w:rsidRDefault="00103536" w:rsidP="000766C8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EVT (± IVT)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6EEED3" w14:textId="5063D514" w:rsidR="000766C8" w:rsidRPr="00691173" w:rsidRDefault="0075248D" w:rsidP="000766C8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0 (0.4%)</w:t>
            </w:r>
          </w:p>
        </w:tc>
        <w:tc>
          <w:tcPr>
            <w:tcW w:w="1748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CCD851" w14:textId="21544058" w:rsidR="000766C8" w:rsidRPr="00691173" w:rsidRDefault="0075248D" w:rsidP="000766C8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 (0.2%)</w:t>
            </w:r>
          </w:p>
        </w:tc>
        <w:tc>
          <w:tcPr>
            <w:tcW w:w="1749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934FBA" w14:textId="1642F240" w:rsidR="000766C8" w:rsidRPr="00691173" w:rsidRDefault="0075248D" w:rsidP="000766C8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8 (1.1%)</w:t>
            </w:r>
          </w:p>
        </w:tc>
      </w:tr>
    </w:tbl>
    <w:p w14:paraId="00A61A39" w14:textId="6A9E73A3" w:rsidR="00103536" w:rsidRPr="00103536" w:rsidRDefault="00103536" w:rsidP="00103536">
      <w:pPr>
        <w:keepNext/>
        <w:spacing w:before="0" w:after="0"/>
        <w:rPr>
          <w:rFonts w:ascii="Aptos" w:hAnsi="Aptos"/>
          <w:sz w:val="20"/>
          <w:szCs w:val="20"/>
        </w:rPr>
      </w:pPr>
      <w:r w:rsidRPr="00103536">
        <w:rPr>
          <w:rFonts w:ascii="Aptos" w:hAnsi="Aptos"/>
          <w:sz w:val="20"/>
          <w:szCs w:val="20"/>
        </w:rPr>
        <w:t>*</w:t>
      </w:r>
      <w:r w:rsidR="006F78A1">
        <w:rPr>
          <w:rFonts w:ascii="Aptos" w:hAnsi="Aptos"/>
          <w:sz w:val="20"/>
          <w:szCs w:val="20"/>
        </w:rPr>
        <w:t>Cases i</w:t>
      </w:r>
      <w:r w:rsidRPr="00103536">
        <w:rPr>
          <w:rFonts w:ascii="Aptos" w:hAnsi="Aptos"/>
          <w:sz w:val="20"/>
          <w:szCs w:val="20"/>
        </w:rPr>
        <w:t>ncluded if both stroke onset and arrival times were reported</w:t>
      </w:r>
    </w:p>
    <w:p w14:paraId="0C1D980C" w14:textId="38C4D170" w:rsidR="00ED7DEF" w:rsidRPr="00103536" w:rsidRDefault="000766C8" w:rsidP="00103536">
      <w:pPr>
        <w:keepNext/>
        <w:spacing w:before="0" w:after="0"/>
        <w:rPr>
          <w:rFonts w:ascii="Aptos" w:hAnsi="Aptos" w:cs="Times New Roman"/>
          <w:sz w:val="20"/>
          <w:szCs w:val="20"/>
        </w:rPr>
      </w:pPr>
      <w:r w:rsidRPr="00103536">
        <w:rPr>
          <w:rFonts w:ascii="Aptos" w:hAnsi="Aptos" w:cs="Times New Roman"/>
          <w:sz w:val="20"/>
          <w:szCs w:val="20"/>
        </w:rPr>
        <w:t>I</w:t>
      </w:r>
      <w:r w:rsidR="00ED7DEF" w:rsidRPr="00103536">
        <w:rPr>
          <w:rFonts w:ascii="Aptos" w:hAnsi="Aptos" w:cs="Times New Roman"/>
          <w:sz w:val="20"/>
          <w:szCs w:val="20"/>
        </w:rPr>
        <w:t xml:space="preserve">VT= </w:t>
      </w:r>
      <w:r w:rsidRPr="00103536">
        <w:rPr>
          <w:rFonts w:ascii="Aptos" w:hAnsi="Aptos" w:cs="Times New Roman"/>
          <w:sz w:val="20"/>
          <w:szCs w:val="20"/>
        </w:rPr>
        <w:t>intravenous thrombolysis, EVT= endovascular thrombectomy</w:t>
      </w:r>
    </w:p>
    <w:p w14:paraId="30C6E0A1" w14:textId="77777777" w:rsidR="00ED7DEF" w:rsidRDefault="00ED7DEF"/>
    <w:p w14:paraId="014A4E22" w14:textId="36E9EEAA" w:rsidR="00575D21" w:rsidRPr="00AF79F7" w:rsidRDefault="00575D21" w:rsidP="00575D21">
      <w:pPr>
        <w:pStyle w:val="Caption"/>
        <w:spacing w:after="120"/>
      </w:pPr>
      <w:r>
        <w:t xml:space="preserve">Supplement </w:t>
      </w:r>
      <w:r w:rsidRPr="00AF79F7">
        <w:t>Table</w:t>
      </w:r>
      <w:r>
        <w:t xml:space="preserve"> 3</w:t>
      </w:r>
      <w:r w:rsidRPr="00AF79F7">
        <w:t xml:space="preserve">. </w:t>
      </w:r>
      <w:r>
        <w:t>Frequency and methods of DVT prophylaxis according to event type</w:t>
      </w:r>
      <w:r w:rsidR="006F78A1">
        <w:t xml:space="preserve">, </w:t>
      </w:r>
      <w:r w:rsidR="004354F6">
        <w:t>n</w:t>
      </w:r>
      <w:r w:rsidR="006F78A1">
        <w:t xml:space="preserve"> (</w:t>
      </w:r>
      <w:r w:rsidR="004354F6">
        <w:t>%)</w:t>
      </w:r>
      <w:r w:rsidR="00182216">
        <w:t>.</w:t>
      </w:r>
      <w:r w:rsidR="0075248D">
        <w:t xml:space="preserve"> Note: more than one method may be used in a case.</w:t>
      </w:r>
    </w:p>
    <w:tbl>
      <w:tblPr>
        <w:tblStyle w:val="TableGrid"/>
        <w:tblW w:w="893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12"/>
        <w:gridCol w:w="1512"/>
        <w:gridCol w:w="1512"/>
      </w:tblGrid>
      <w:tr w:rsidR="00575D21" w:rsidRPr="00691173" w14:paraId="73D8ADF4" w14:textId="77777777" w:rsidTr="0075248D">
        <w:trPr>
          <w:trHeight w:val="334"/>
          <w:jc w:val="center"/>
        </w:trPr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A41ED5" w14:textId="43EE3A7C" w:rsidR="00575D21" w:rsidRPr="00691173" w:rsidRDefault="00575D21" w:rsidP="009D51F4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Event type and Method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D82034" w14:textId="15A67B71" w:rsidR="00575D21" w:rsidRPr="00575D21" w:rsidRDefault="00575D21" w:rsidP="00575D21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Overall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87103D" w14:textId="09C10AD9" w:rsidR="00575D21" w:rsidRPr="00575D21" w:rsidRDefault="00575D21" w:rsidP="00575D21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>Public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AF22D8" w14:textId="5EA93DC5" w:rsidR="00575D21" w:rsidRPr="00575D21" w:rsidRDefault="00575D21" w:rsidP="00575D21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 w:rsidRPr="00691173"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Private </w:t>
            </w:r>
          </w:p>
        </w:tc>
      </w:tr>
      <w:tr w:rsidR="0075248D" w:rsidRPr="00691173" w14:paraId="07B22CD3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9662A6" w14:textId="770FB2A6" w:rsidR="0075248D" w:rsidRPr="00691173" w:rsidRDefault="0075248D" w:rsidP="0075248D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Ischemic Stroke (any method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5361A1" w14:textId="7B8EAC54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338 (28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D549D5" w14:textId="2B76126B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984 (17.5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7E633F" w14:textId="6BAD6F1B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354 (49.7%)</w:t>
            </w:r>
          </w:p>
        </w:tc>
      </w:tr>
      <w:tr w:rsidR="0075248D" w:rsidRPr="00691173" w14:paraId="64A35B2C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6E5253" w14:textId="15D68C27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Antiplatelet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59126A" w14:textId="778C4FA6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214 (14.6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246BAA" w14:textId="5CD8826C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03 (9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4315AC" w14:textId="79105175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711 (26.1%)</w:t>
            </w:r>
          </w:p>
        </w:tc>
      </w:tr>
      <w:tr w:rsidR="0075248D" w:rsidRPr="00691173" w14:paraId="77B28D90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ED9234" w14:textId="51ACBB02" w:rsidR="0075248D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Hydration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0ED252" w14:textId="0211E8BF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458 (17.5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A7702E" w14:textId="041AA8F4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47 (11.5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8746C4" w14:textId="0DD049A6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811 (29.8%)</w:t>
            </w:r>
          </w:p>
        </w:tc>
      </w:tr>
      <w:tr w:rsidR="0075248D" w:rsidRPr="00691173" w14:paraId="13AE7268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EDCEA4" w14:textId="6C49B269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SQ heparin or LMWH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1D30D6" w14:textId="0AA627D6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60 (4.3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E7519E" w14:textId="2352EC5C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59 (2.8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32E600" w14:textId="3F425CAD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01 (7.4%)</w:t>
            </w:r>
          </w:p>
        </w:tc>
      </w:tr>
      <w:tr w:rsidR="0075248D" w:rsidRPr="00691173" w14:paraId="358BB4CD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67C28B" w14:textId="303D6C33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Pressure stockings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9F2243" w14:textId="6FEA3379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17 (5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F26763" w14:textId="06C58A38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99 (3.5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753555" w14:textId="63543120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18 (8.0%)</w:t>
            </w:r>
          </w:p>
        </w:tc>
      </w:tr>
      <w:tr w:rsidR="0075248D" w:rsidRPr="00691173" w14:paraId="2F2DBFB1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A3FBC8" w14:textId="06957952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Pneumatic device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FF034B" w14:textId="2FED8DF7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40 (1.7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2E33B5" w14:textId="476C0171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9 (0.2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826A1E" w14:textId="1580152F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31 (4.8%)</w:t>
            </w:r>
          </w:p>
        </w:tc>
      </w:tr>
      <w:tr w:rsidR="0075248D" w:rsidRPr="00691173" w14:paraId="2C1A4EBD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DE4434" w14:textId="0B55EF6E" w:rsidR="0075248D" w:rsidRPr="00691173" w:rsidRDefault="0075248D" w:rsidP="0075248D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Intracerebral </w:t>
            </w:r>
            <w:proofErr w:type="spellStart"/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hemorrhage</w:t>
            </w:r>
            <w:proofErr w:type="spellEnd"/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 (any method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EB37EA" w14:textId="6DB96A56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860 (17.2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CCC841" w14:textId="7D316345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85 (11.4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2B3196" w14:textId="6ABA3BFC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75 (49.7%)</w:t>
            </w:r>
          </w:p>
        </w:tc>
      </w:tr>
      <w:tr w:rsidR="0075248D" w:rsidRPr="00691173" w14:paraId="0780755F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4B7D42" w14:textId="77777777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Antiplatelet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110339" w14:textId="059C1E5F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1 (0.4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B58F07" w14:textId="5145E499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6 (0.4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3CD9E9" w14:textId="015FA35E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 (0.7%)</w:t>
            </w:r>
          </w:p>
        </w:tc>
      </w:tr>
      <w:tr w:rsidR="0075248D" w:rsidRPr="00691173" w14:paraId="3DE4E3A4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237A0D" w14:textId="77777777" w:rsidR="0075248D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Hydration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0E3BEE" w14:textId="4D0B0232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49 (13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1E194B" w14:textId="3A602915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97 (9.4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BD013B" w14:textId="1614E5AB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52 (33.4%)</w:t>
            </w:r>
          </w:p>
        </w:tc>
      </w:tr>
      <w:tr w:rsidR="0075248D" w:rsidRPr="00691173" w14:paraId="6F31BDEA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FDCEB1" w14:textId="77777777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SQ heparin or LMWH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EF140B" w14:textId="3ABB9F32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51 (1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E0EF98" w14:textId="4AD72558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5 (0.8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546EF7" w14:textId="3AC07530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6 (2.1%)</w:t>
            </w:r>
          </w:p>
        </w:tc>
      </w:tr>
      <w:tr w:rsidR="0075248D" w:rsidRPr="00691173" w14:paraId="0CF2D37D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4F9F16" w14:textId="77777777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Pressure stockings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96EA2F" w14:textId="045C9293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92 (5.8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A2C2B8" w14:textId="6E6FC699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68 (4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150F25" w14:textId="5122DA6F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24 (16.4%)</w:t>
            </w:r>
          </w:p>
        </w:tc>
      </w:tr>
      <w:tr w:rsidR="0075248D" w:rsidRPr="00691173" w14:paraId="606255A6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A81C1B" w14:textId="77777777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lastRenderedPageBreak/>
              <w:t>Pneumatic device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4B0C66" w14:textId="4122C218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11 (2.2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27A808" w14:textId="6D7CF087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9 (0.4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6601DD" w14:textId="6D2454C4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92 (12.2%)</w:t>
            </w:r>
          </w:p>
        </w:tc>
      </w:tr>
      <w:tr w:rsidR="0075248D" w:rsidRPr="00691173" w14:paraId="457417FA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7C9D64" w14:textId="4F456323" w:rsidR="0075248D" w:rsidRPr="00691173" w:rsidRDefault="0075248D" w:rsidP="0075248D">
            <w:pPr>
              <w:spacing w:before="0" w:after="0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Subarachnoid </w:t>
            </w:r>
            <w:proofErr w:type="spellStart"/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hemorrhage</w:t>
            </w:r>
            <w:proofErr w:type="spellEnd"/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 xml:space="preserve"> (any method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AEE83C" w14:textId="25D4C86F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49 (17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1016A5" w14:textId="6F1A0D15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7 (9.8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419168" w14:textId="5574D8C3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82 (42.5%)</w:t>
            </w:r>
          </w:p>
        </w:tc>
      </w:tr>
      <w:tr w:rsidR="0075248D" w:rsidRPr="00691173" w14:paraId="392D0401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C89974" w14:textId="77777777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Antiplatelet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B3C37E" w14:textId="7EAC8DAC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9 (1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5F9623" w14:textId="3CC401B6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 (0.9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0F7CA1" w14:textId="46827144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3 (1.6%)</w:t>
            </w:r>
          </w:p>
        </w:tc>
      </w:tr>
      <w:tr w:rsidR="0075248D" w:rsidRPr="00691173" w14:paraId="3969468B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FF7A33" w14:textId="77777777" w:rsidR="0075248D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  <w:lang w:val="en-SG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Hydration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FFB637" w14:textId="154028DA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07 (12.2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FE44F4" w14:textId="596C034B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61 (8.9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A830E9" w14:textId="1FC734C2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6 (23.8%)</w:t>
            </w:r>
          </w:p>
        </w:tc>
      </w:tr>
      <w:tr w:rsidR="0075248D" w:rsidRPr="00691173" w14:paraId="16DC7821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C40B8E" w14:textId="77777777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SQ heparin or LMWH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FBFDE1" w14:textId="383FA828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9 (2.2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47A2E3" w14:textId="7D22CA6A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1 (1.6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40CBEE" w14:textId="3ABC3414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8 (4.1%)</w:t>
            </w:r>
          </w:p>
        </w:tc>
      </w:tr>
      <w:tr w:rsidR="0075248D" w:rsidRPr="00691173" w14:paraId="75A71054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F93779" w14:textId="77777777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  <w:lang w:val="en-SG"/>
              </w:rPr>
              <w:t>Pressure stockings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D1DA3F" w14:textId="6126A893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44 (5.0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AE930F" w14:textId="231DE9EB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7 (3.9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dotted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4C56B3" w14:textId="4DA3A008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17 (8.8%)</w:t>
            </w:r>
          </w:p>
        </w:tc>
      </w:tr>
      <w:tr w:rsidR="0075248D" w:rsidRPr="00691173" w14:paraId="4D552C80" w14:textId="77777777" w:rsidTr="003808D1">
        <w:trPr>
          <w:trHeight w:val="170"/>
          <w:jc w:val="center"/>
        </w:trPr>
        <w:tc>
          <w:tcPr>
            <w:tcW w:w="4395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C892B7" w14:textId="56E4DF81" w:rsidR="0075248D" w:rsidRPr="00691173" w:rsidRDefault="0075248D" w:rsidP="0075248D">
            <w:pPr>
              <w:spacing w:before="0" w:after="0"/>
              <w:ind w:left="318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Pneumatic device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B13280" w14:textId="193F2D92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8 (3.2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EB1EEF" w14:textId="27C40BA3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 (0.3%)</w:t>
            </w:r>
          </w:p>
        </w:tc>
        <w:tc>
          <w:tcPr>
            <w:tcW w:w="1512" w:type="dxa"/>
            <w:tcBorders>
              <w:top w:val="dotted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0E86C6" w14:textId="26FF3EA3" w:rsidR="0075248D" w:rsidRPr="00691173" w:rsidRDefault="0075248D" w:rsidP="0075248D">
            <w:pPr>
              <w:spacing w:before="0" w:after="0"/>
              <w:jc w:val="center"/>
              <w:rPr>
                <w:rFonts w:ascii="Aptos" w:eastAsia="Aptos" w:hAnsi="Aptos" w:cs="Aptos"/>
                <w:sz w:val="20"/>
                <w:szCs w:val="20"/>
              </w:rPr>
            </w:pPr>
            <w:r>
              <w:rPr>
                <w:rFonts w:ascii="Aptos" w:eastAsia="Aptos" w:hAnsi="Aptos" w:cs="Aptos"/>
                <w:sz w:val="20"/>
                <w:szCs w:val="20"/>
              </w:rPr>
              <w:t>26 (13.5%)</w:t>
            </w:r>
          </w:p>
        </w:tc>
      </w:tr>
    </w:tbl>
    <w:p w14:paraId="138C1D3C" w14:textId="1923B359" w:rsidR="00575D21" w:rsidRDefault="00575D21" w:rsidP="004354F6">
      <w:pPr>
        <w:keepNext/>
      </w:pPr>
      <w:r>
        <w:rPr>
          <w:rFonts w:ascii="Aptos" w:hAnsi="Aptos" w:cs="Times New Roman"/>
          <w:sz w:val="20"/>
          <w:szCs w:val="20"/>
        </w:rPr>
        <w:t>DVT</w:t>
      </w:r>
      <w:r w:rsidRPr="007660D2">
        <w:rPr>
          <w:rFonts w:ascii="Aptos" w:hAnsi="Aptos" w:cs="Times New Roman"/>
          <w:sz w:val="20"/>
          <w:szCs w:val="20"/>
        </w:rPr>
        <w:t xml:space="preserve">= </w:t>
      </w:r>
      <w:r>
        <w:rPr>
          <w:rFonts w:ascii="Aptos" w:hAnsi="Aptos" w:cs="Times New Roman"/>
          <w:sz w:val="20"/>
          <w:szCs w:val="20"/>
        </w:rPr>
        <w:t>deep venous thrombosis</w:t>
      </w:r>
      <w:r w:rsidRPr="007660D2">
        <w:rPr>
          <w:rFonts w:ascii="Aptos" w:hAnsi="Aptos" w:cs="Times New Roman"/>
          <w:sz w:val="20"/>
          <w:szCs w:val="20"/>
        </w:rPr>
        <w:t xml:space="preserve">, </w:t>
      </w:r>
      <w:r w:rsidR="004354F6">
        <w:rPr>
          <w:rFonts w:ascii="Aptos" w:hAnsi="Aptos" w:cs="Times New Roman"/>
          <w:sz w:val="20"/>
          <w:szCs w:val="20"/>
        </w:rPr>
        <w:t>SQ</w:t>
      </w:r>
      <w:r w:rsidRPr="007660D2">
        <w:rPr>
          <w:rFonts w:ascii="Aptos" w:hAnsi="Aptos" w:cs="Times New Roman"/>
          <w:sz w:val="20"/>
          <w:szCs w:val="20"/>
        </w:rPr>
        <w:t xml:space="preserve">= </w:t>
      </w:r>
      <w:r w:rsidR="004354F6">
        <w:rPr>
          <w:rFonts w:ascii="Aptos" w:hAnsi="Aptos" w:cs="Times New Roman"/>
          <w:sz w:val="20"/>
          <w:szCs w:val="20"/>
        </w:rPr>
        <w:t>subcutaneous</w:t>
      </w:r>
      <w:r>
        <w:rPr>
          <w:rFonts w:ascii="Aptos" w:hAnsi="Aptos" w:cs="Times New Roman"/>
          <w:sz w:val="20"/>
          <w:szCs w:val="20"/>
        </w:rPr>
        <w:t xml:space="preserve">, </w:t>
      </w:r>
      <w:r w:rsidR="004354F6">
        <w:rPr>
          <w:rFonts w:ascii="Aptos" w:hAnsi="Aptos" w:cs="Times New Roman"/>
          <w:sz w:val="20"/>
          <w:szCs w:val="20"/>
        </w:rPr>
        <w:t>LMWH</w:t>
      </w:r>
      <w:r>
        <w:rPr>
          <w:rFonts w:ascii="Aptos" w:hAnsi="Aptos" w:cs="Times New Roman"/>
          <w:sz w:val="20"/>
          <w:szCs w:val="20"/>
        </w:rPr>
        <w:t xml:space="preserve">= </w:t>
      </w:r>
      <w:r w:rsidR="004354F6">
        <w:rPr>
          <w:rFonts w:ascii="Aptos" w:hAnsi="Aptos" w:cs="Times New Roman"/>
          <w:sz w:val="20"/>
          <w:szCs w:val="20"/>
        </w:rPr>
        <w:t>low molecular weight heparin</w:t>
      </w:r>
    </w:p>
    <w:sectPr w:rsidR="00575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C0A"/>
    <w:rsid w:val="000766C8"/>
    <w:rsid w:val="00103536"/>
    <w:rsid w:val="00182216"/>
    <w:rsid w:val="002C47A2"/>
    <w:rsid w:val="003808D1"/>
    <w:rsid w:val="003C1717"/>
    <w:rsid w:val="004354F6"/>
    <w:rsid w:val="004A7BD9"/>
    <w:rsid w:val="00575D21"/>
    <w:rsid w:val="005B4C6E"/>
    <w:rsid w:val="00610E86"/>
    <w:rsid w:val="006F78A1"/>
    <w:rsid w:val="00725704"/>
    <w:rsid w:val="0075248D"/>
    <w:rsid w:val="00A94ACC"/>
    <w:rsid w:val="00A96C04"/>
    <w:rsid w:val="00BB33EE"/>
    <w:rsid w:val="00C432FC"/>
    <w:rsid w:val="00C67E60"/>
    <w:rsid w:val="00DF3799"/>
    <w:rsid w:val="00ED7DEF"/>
    <w:rsid w:val="00F41C0A"/>
    <w:rsid w:val="00F5607D"/>
    <w:rsid w:val="00FA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B17C4"/>
  <w15:chartTrackingRefBased/>
  <w15:docId w15:val="{4A7AF880-1FBF-43EC-A20E-59090F89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D2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C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C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C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C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C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C0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C0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C0A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C0A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C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C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C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C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C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C0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C0A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C0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C0A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1C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C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C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C0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75D2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link w:val="CaptionChar"/>
    <w:unhideWhenUsed/>
    <w:qFormat/>
    <w:rsid w:val="00575D21"/>
    <w:pPr>
      <w:keepNext/>
    </w:pPr>
    <w:rPr>
      <w:rFonts w:cs="Times New Roman"/>
      <w:b/>
      <w:bCs/>
      <w:szCs w:val="24"/>
    </w:rPr>
  </w:style>
  <w:style w:type="character" w:customStyle="1" w:styleId="CaptionChar">
    <w:name w:val="Caption Char"/>
    <w:link w:val="Caption"/>
    <w:locked/>
    <w:rsid w:val="00575D21"/>
    <w:rPr>
      <w:rFonts w:ascii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1"/>
    <w:qFormat/>
    <w:rsid w:val="00575D21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ac Europe</dc:creator>
  <cp:keywords/>
  <dc:description/>
  <cp:lastModifiedBy>Moleac Europe</cp:lastModifiedBy>
  <cp:revision>8</cp:revision>
  <dcterms:created xsi:type="dcterms:W3CDTF">2026-05-18T06:47:00Z</dcterms:created>
  <dcterms:modified xsi:type="dcterms:W3CDTF">2026-05-18T07:39:00Z</dcterms:modified>
</cp:coreProperties>
</file>